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85" w:type="dxa"/>
        <w:jc w:val="left"/>
        <w:tblInd w:w="-13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88"/>
        <w:gridCol w:w="4557"/>
        <w:gridCol w:w="34"/>
        <w:gridCol w:w="489"/>
        <w:gridCol w:w="128"/>
        <w:gridCol w:w="239"/>
        <w:gridCol w:w="179"/>
        <w:gridCol w:w="394"/>
        <w:gridCol w:w="472"/>
        <w:gridCol w:w="27"/>
        <w:gridCol w:w="316"/>
        <w:gridCol w:w="109"/>
        <w:gridCol w:w="392"/>
        <w:gridCol w:w="145"/>
        <w:gridCol w:w="173"/>
        <w:gridCol w:w="36"/>
        <w:gridCol w:w="517"/>
        <w:gridCol w:w="239"/>
        <w:gridCol w:w="564"/>
        <w:gridCol w:w="199"/>
        <w:gridCol w:w="428"/>
        <w:gridCol w:w="239"/>
        <w:gridCol w:w="877"/>
        <w:gridCol w:w="36"/>
      </w:tblGrid>
      <w:tr>
        <w:trPr/>
        <w:tc>
          <w:tcPr>
            <w:tcW w:w="7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097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Spring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n = 1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09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utumn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n = 1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6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aychi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n = 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7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Foix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n = 1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Vaychi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n = 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Foix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US"/>
              </w:rPr>
              <w:t>n = 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)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T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6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5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5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876" w:type="dxa"/>
            <w:gridSpan w:val="5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arboxilic acids and their esters:</w:t>
            </w:r>
          </w:p>
        </w:tc>
        <w:tc>
          <w:tcPr>
            <w:tcW w:w="54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3453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1.1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etradeca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9.4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-Methylethyl ester-tetradeca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1.5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anoic acid, m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2.8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anoic acid, 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3.06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a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3.4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-Methylethyl ester-hexadecanoic acid,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3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4.8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,12-Octadecadienoic acid, m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4.8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, m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5.1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anoic acid, m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5.9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,12-Octadecadienoic acid, 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6.0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, 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3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6.4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anoic acid, 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7.1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Octadecanoic acid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7.4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8.11.14-Eicosatetra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7.6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8.11.14-Eicosatetraenoic acid, m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8.6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8.11.14-Eicosatetraenoic acid, ethyl est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5876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eroids:</w:t>
            </w:r>
          </w:p>
        </w:tc>
        <w:tc>
          <w:tcPr>
            <w:tcW w:w="546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53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5.1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45, 213, 247, 255, 363, 368, 39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1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5.3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45, 255, 326, 352, 369, 388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6.0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99, 253, 352, 367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6.3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-2-e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6.7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a-2,4-die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3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6.8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41, 156, 350, 36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6.8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a-2,4-diene, unidentified derivative (?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1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a-4,6-dien-3-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65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5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2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a-3,5-die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6.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7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3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55, 197, 251, 349, 384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5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05, 155, 197, 251, 350, 36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2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6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8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4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7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holesta-5,7,9 (11)-trien-3-ol,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5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8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95, 209, 251, 350, 365, 387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9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a-5,7,9 (11)-trien-3-ol, unidentified derivative (?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9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8.0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83, 195, 210, 237, 350, 36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8.1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holesta-4,6-dien-3-ol,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unidentified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thyl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 derivative (?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n-U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.2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n-U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.2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3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steroid (199, 253, 367, 379, 394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1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n-U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.7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.4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Unidentified steroid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41, 15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, 209, 350, 36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8.7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81, 193, 235, 349, 36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8.8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15, 233, 257, 344, 383, 401, 416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8.9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05, 155, 197, 251, 364, 379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6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0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95, 209, 235, 362, 377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1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95, 209, 235, 364, 379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2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-Methoxy-cholest-5-e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7.4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66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4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-Methoxy-cholesta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7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4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tigmastan-3,5-die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7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97, 209, 224, 251, 365, 379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9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05, 155, 197, 251, 355, 378, 393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6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2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er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6.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5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8.77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4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2.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5.95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0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9.6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2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43, 158, 195, 253, 378, 394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3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Unidentified steroid (183, 195, 210, 237, 327, 355, 378, 401)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5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steroid (215, 231, 327, 384, 400, 41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56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67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21, 235, 361, 377, 401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7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3-Methoxy-methoxy-cholestane,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5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0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99, 211, 226, 253, 326, 352, 367, 38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6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β-sitosterol, methyl ether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7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-4-en-3-o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14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7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-Ethoxy-methoxy-cholesta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6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4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9.76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6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5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5.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9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9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11, 229, 316, 331, 366, 399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0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36, 227, 269, 339, 366, 383, 401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3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2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a-4,6-dien-3-o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4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1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3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holest-7-en-3-ol, acet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6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11, 267, 366, 379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8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14, 253, 267, 280, 296, 366, 381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4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5.45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8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8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itosterol derivative (438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9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31, 267, 371, 382, 400, 41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3.5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15, 227, 269, 353, 397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4.1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214, 253, 267, 280, 296, 380, 395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.7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steroid (145, 283, 354, 369, 387, 401, 416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5876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cohols:</w:t>
            </w:r>
          </w:p>
        </w:tc>
        <w:tc>
          <w:tcPr>
            <w:tcW w:w="546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53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4.4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odecan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3.46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etradecan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9.0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entadecan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1.0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an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9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4.8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an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6.6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alcoh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8.0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icosano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u w:val="single"/>
                <w:lang w:val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s-ES"/>
              </w:rPr>
              <w:t>0.01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u w:val="single"/>
                <w:lang w:val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s-ES"/>
              </w:rPr>
              <w:t>0.03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6422" w:type="dxa"/>
            <w:gridSpan w:val="8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Waxy esters: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5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453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3.5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ctyl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4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green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4.8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nyl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green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5.3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ecyl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green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6.1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odecyl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green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6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etradecyl 9-hex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0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yl tetr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7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yl 9-hex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36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etradecyl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highlight w:val="green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4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yl 9-hex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1.9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icosyl 9-hex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3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3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yl hex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7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1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.7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3.4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hexadeca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3.9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4.1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4.4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xadecy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66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4.5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7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4.6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yl hex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7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7.7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07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4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.16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.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.7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4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3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.9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hexadeca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.3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i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5.8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17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71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.4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4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.56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onadecy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6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.8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Hexadecenyl 9-hex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3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.8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6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7.0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0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7.1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onadecyl hex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4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9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91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5.26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7.3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icosy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6.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8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9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0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7.5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0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3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7.66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icosyl hex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3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7.8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3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8.2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8.4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8.5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hexadeca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9.2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neicosy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9.5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neicosyl hex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1.0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1.4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ocosy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7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1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9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8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1.6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6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6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1.8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ocosyl hex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01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5.29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43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9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99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2.7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2.9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4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3.6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5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4.0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4.5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hexadeca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0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6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6.3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y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6.68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nidentified ester of 9-hex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7.2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etracosyl 9-octadece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67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6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7.5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Unidentified ester of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oic ac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77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4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7.8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etracosyl hexadecanoat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3.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02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5.35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58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8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7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6422" w:type="dxa"/>
            <w:gridSpan w:val="8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erpenoids: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53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5.72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quale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93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41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91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4.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8.51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1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9.4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7.3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terpeno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44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0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8.7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terpenoid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3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49.5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Unidentified terpenoid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7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0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6422" w:type="dxa"/>
            <w:gridSpan w:val="8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dehydes: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453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6.70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-14-Hexadecena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9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3.2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1.7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9.36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etradecana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1.2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4.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2.0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0.55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etradecena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2.7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enal (?)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3.2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exadecana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7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5.0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ctadecana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0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5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6.8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icosanal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2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8277" w:type="dxa"/>
            <w:gridSpan w:val="15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Ketones: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1.2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Heptadecanone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32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4.94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onadecanone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740" w:type="dxa"/>
            <w:gridSpan w:val="1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Others: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5.21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5-Dodecyldihydro-2(3H)-furanone 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3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 </w:t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6.79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-Octadecenamid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8.73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Unidentified furanon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1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9.67</w:t>
            </w:r>
          </w:p>
        </w:tc>
        <w:tc>
          <w:tcPr>
            <w:tcW w:w="4679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3-Docosenamide</w:t>
            </w:r>
          </w:p>
        </w:tc>
        <w:tc>
          <w:tcPr>
            <w:tcW w:w="61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2</w:t>
            </w:r>
          </w:p>
        </w:tc>
        <w:tc>
          <w:tcPr>
            <w:tcW w:w="42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5</w:t>
            </w:r>
          </w:p>
        </w:tc>
        <w:tc>
          <w:tcPr>
            <w:tcW w:w="7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0.06</w:t>
            </w:r>
          </w:p>
        </w:tc>
        <w:tc>
          <w:tcPr>
            <w:tcW w:w="467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α-Tocopherol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9</w:t>
            </w:r>
          </w:p>
        </w:tc>
        <w:tc>
          <w:tcPr>
            <w:tcW w:w="49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7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u w:val="single"/>
                <w:lang w:val="es-ES"/>
              </w:rPr>
              <w:t>+</w:t>
            </w:r>
          </w:p>
        </w:tc>
        <w:tc>
          <w:tcPr>
            <w:tcW w:w="5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0.04</w:t>
            </w:r>
          </w:p>
        </w:tc>
        <w:tc>
          <w:tcPr>
            <w:tcW w:w="72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6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Univers (W1)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8"/>
      <w:lang w:val="fr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i/>
      <w:kern w:val="2"/>
      <w:sz w:val="48"/>
      <w:szCs w:val="48"/>
      <w:lang w:val="fr-F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Times New Roman" w:cs="Times New Roman"/>
      <w:b/>
      <w:bCs/>
      <w:color w:val="5B9BD5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Arial"/>
      <w:b/>
      <w:bCs/>
      <w:i/>
      <w:iCs/>
      <w:sz w:val="26"/>
      <w:szCs w:val="26"/>
      <w:lang w:val="es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i/>
      <w:kern w:val="2"/>
      <w:sz w:val="48"/>
      <w:szCs w:val="48"/>
      <w:lang w:val="fr-FR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5B9BD5"/>
      <w:sz w:val="26"/>
      <w:szCs w:val="26"/>
      <w:lang w:val="fr-CA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color w:val="5B9BD5"/>
      <w:szCs w:val="28"/>
      <w:lang w:val="fr-CA"/>
    </w:rPr>
  </w:style>
  <w:style w:type="character" w:styleId="Heading5Char">
    <w:name w:val="Heading 5 Char"/>
    <w:qFormat/>
    <w:rPr>
      <w:rFonts w:ascii="Calibri" w:hAnsi="Calibri" w:eastAsia="Times New Roman" w:cs="Arial"/>
      <w:b/>
      <w:bCs/>
      <w:i/>
      <w:iCs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  <w:lang w:val="fr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CA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  <w:lang w:val="fr-C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n">
    <w:name w:val="fn"/>
    <w:basedOn w:val="DefaultParagraphFont"/>
    <w:qFormat/>
    <w:rPr/>
  </w:style>
  <w:style w:type="character" w:styleId="Referencetext">
    <w:name w:val="reference-tex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old">
    <w:name w:val="bold"/>
    <w:basedOn w:val="DefaultParagraphFont"/>
    <w:qFormat/>
    <w:rPr/>
  </w:style>
  <w:style w:type="character" w:styleId="Topiccitationitalics">
    <w:name w:val="topiccitationitalics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eastAsia="Calibri" w:cs="Arial"/>
    </w:rPr>
  </w:style>
  <w:style w:type="character" w:styleId="FooterChar1">
    <w:name w:val="Footer Char1"/>
    <w:qFormat/>
    <w:rPr>
      <w:rFonts w:ascii="Calibri" w:hAnsi="Calibri" w:cs="Calibri"/>
      <w:szCs w:val="28"/>
      <w:lang w:val="fr-CA"/>
    </w:rPr>
  </w:style>
  <w:style w:type="character" w:styleId="Refvol">
    <w:name w:val="ref-vol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Citgray">
    <w:name w:val="cit-gray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character" w:styleId="Jsjournaldetails">
    <w:name w:val="js-journal-details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BodyTextChar">
    <w:name w:val="Body Text Char"/>
    <w:qFormat/>
    <w:rPr>
      <w:rFonts w:ascii="Calibri" w:hAnsi="Calibri" w:eastAsia="Calibri" w:cs="Arial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dyTextFirstIndentChar">
    <w:name w:val="Body Text First Indent Char"/>
    <w:qFormat/>
    <w:rPr>
      <w:rFonts w:ascii="Calibri" w:hAnsi="Calibri" w:eastAsia="Calibri" w:cs="Arial"/>
    </w:rPr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Refitalic">
    <w:name w:val="refitalic"/>
    <w:basedOn w:val="DefaultParagraphFont"/>
    <w:qFormat/>
    <w:rPr/>
  </w:style>
  <w:style w:type="character" w:styleId="Refstrong">
    <w:name w:val="refstrong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PiedepginaCar1">
    <w:name w:val="Pie de página Car1"/>
    <w:qFormat/>
    <w:rPr>
      <w:rFonts w:ascii="Calibri" w:hAnsi="Calibri" w:cs="Calibri"/>
      <w:szCs w:val="28"/>
      <w:lang w:val="fr-CA"/>
    </w:rPr>
  </w:style>
  <w:style w:type="character" w:styleId="EndNoteBibliographyCar">
    <w:name w:val="EndNote Bibliography Car"/>
    <w:qFormat/>
    <w:rPr>
      <w:rFonts w:ascii="Calibri" w:hAnsi="Calibri" w:eastAsia="Calibri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s-ES"/>
    </w:rPr>
  </w:style>
  <w:style w:type="paragraph" w:styleId="TextBody">
    <w:name w:val="Body Text"/>
    <w:basedOn w:val="Normal"/>
    <w:pPr>
      <w:spacing w:before="0" w:after="120"/>
    </w:pPr>
    <w:rPr>
      <w:rFonts w:eastAsia="Calibri" w:cs="Arial"/>
      <w:szCs w:val="22"/>
      <w:lang w:val="es-ES"/>
    </w:rPr>
  </w:style>
  <w:style w:type="paragraph" w:styleId="List">
    <w:name w:val="List"/>
    <w:basedOn w:val="Normal"/>
    <w:pPr>
      <w:spacing w:before="0" w:after="200"/>
      <w:ind w:left="283" w:hanging="283"/>
      <w:contextualSpacing/>
    </w:pPr>
    <w:rPr>
      <w:rFonts w:eastAsia="Calibri" w:cs="Arial"/>
      <w:szCs w:val="22"/>
      <w:lang w:val="es-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sz w:val="24"/>
      <w:szCs w:val="24"/>
      <w:lang w:val="fr-F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 w:cs="Arial"/>
      <w:szCs w:val="22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Calibri" w:cs="Arial"/>
      <w:szCs w:val="22"/>
      <w:lang w:val="es-E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Arial"/>
      <w:szCs w:val="22"/>
      <w:lang w:val="es-E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s-ES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>
      <w:rFonts w:eastAsia="Calibri" w:cs="Arial"/>
      <w:szCs w:val="22"/>
      <w:lang w:val="es-E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s-ES" w:bidi="ar-SA" w:eastAsia="zh-CN"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CarCarCarCarCar">
    <w:name w:val="Car Car Car Car Car"/>
    <w:basedOn w:val="Normal"/>
    <w:next w:val="Normal"/>
    <w:qFormat/>
    <w:pPr>
      <w:spacing w:lineRule="exact" w:line="240" w:before="0" w:after="160"/>
    </w:pPr>
    <w:rPr>
      <w:rFonts w:ascii="Tahoma" w:hAnsi="Tahoma" w:eastAsia="Times New Roman" w:cs="Times New Roman"/>
      <w:sz w:val="24"/>
      <w:szCs w:val="20"/>
      <w:lang w:val="en-US"/>
    </w:rPr>
  </w:style>
  <w:style w:type="paragraph" w:styleId="Sangra2detindependiente1">
    <w:name w:val="Sangría 2 de t. independiente1"/>
    <w:basedOn w:val="Normal"/>
    <w:qFormat/>
    <w:pPr>
      <w:widowControl w:val="false"/>
      <w:overflowPunct w:val="false"/>
      <w:autoSpaceDE w:val="false"/>
      <w:spacing w:lineRule="auto" w:line="499" w:before="0" w:after="0"/>
      <w:ind w:left="567" w:hanging="567"/>
      <w:jc w:val="both"/>
      <w:textAlignment w:val="baseline"/>
    </w:pPr>
    <w:rPr>
      <w:rFonts w:ascii="Univers (W1);Arial" w:hAnsi="Univers (W1);Arial" w:eastAsia="Times New Roman" w:cs="Times New Roman"/>
      <w:sz w:val="24"/>
      <w:szCs w:val="20"/>
      <w:lang w:val="en-GB"/>
    </w:rPr>
  </w:style>
  <w:style w:type="paragraph" w:styleId="BodyText24">
    <w:name w:val="Body Text 24"/>
    <w:basedOn w:val="Normal"/>
    <w:qFormat/>
    <w:pPr>
      <w:widowControl w:val="false"/>
      <w:overflowPunct w:val="false"/>
      <w:autoSpaceDE w:val="false"/>
      <w:spacing w:lineRule="auto" w:line="480" w:before="0" w:after="0"/>
      <w:ind w:left="720" w:hanging="720"/>
      <w:jc w:val="both"/>
      <w:textAlignment w:val="baseline"/>
    </w:pPr>
    <w:rPr>
      <w:rFonts w:ascii="Univers (W1);Arial" w:hAnsi="Univers (W1);Arial" w:eastAsia="Times New Roman" w:cs="Times New Roman"/>
      <w:sz w:val="24"/>
      <w:szCs w:val="20"/>
      <w:lang w:val="en-US"/>
    </w:rPr>
  </w:style>
  <w:style w:type="paragraph" w:styleId="TextBodyIndent">
    <w:name w:val="Body Text Indent"/>
    <w:basedOn w:val="Normal"/>
    <w:pPr>
      <w:spacing w:lineRule="auto" w:line="480" w:before="0" w:after="0"/>
      <w:ind w:left="709" w:hanging="709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arCar">
    <w:name w:val="Car Car"/>
    <w:basedOn w:val="Normal"/>
    <w:next w:val="Normal"/>
    <w:qFormat/>
    <w:pPr>
      <w:spacing w:lineRule="exact" w:line="240" w:before="0" w:after="160"/>
    </w:pPr>
    <w:rPr>
      <w:rFonts w:ascii="Tahoma" w:hAnsi="Tahoma" w:eastAsia="Times New Roman" w:cs="Times New Roman"/>
      <w:sz w:val="24"/>
      <w:szCs w:val="20"/>
      <w:lang w:val="en-US"/>
    </w:rPr>
  </w:style>
  <w:style w:type="paragraph" w:styleId="Issuedetails">
    <w:name w:val="issue_details"/>
    <w:basedOn w:val="Normal"/>
    <w:qFormat/>
    <w:pPr>
      <w:spacing w:lineRule="atLeast" w:line="336" w:before="180" w:after="0"/>
    </w:pPr>
    <w:rPr>
      <w:rFonts w:ascii="Times New Roman" w:hAnsi="Times New Roman" w:eastAsia="Times New Roman" w:cs="Times New Roman"/>
      <w:sz w:val="26"/>
      <w:szCs w:val="26"/>
      <w:lang w:val="fr-FR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s-E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19:13:00Z</dcterms:created>
  <dc:creator>jesus</dc:creator>
  <dc:description/>
  <cp:keywords/>
  <dc:language>en-US</dc:language>
  <cp:lastModifiedBy>Jesús Ortega</cp:lastModifiedBy>
  <dcterms:modified xsi:type="dcterms:W3CDTF">2019-03-18T19:51:00Z</dcterms:modified>
  <cp:revision>3</cp:revision>
  <dc:subject/>
  <dc:title/>
</cp:coreProperties>
</file>